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513"/>
        <w:tblW w:w="8931" w:type="dxa"/>
        <w:tblLook w:val="04A0" w:firstRow="1" w:lastRow="0" w:firstColumn="1" w:lastColumn="0" w:noHBand="0" w:noVBand="1"/>
      </w:tblPr>
      <w:tblGrid>
        <w:gridCol w:w="2127"/>
        <w:gridCol w:w="2268"/>
        <w:gridCol w:w="1984"/>
        <w:gridCol w:w="2552"/>
      </w:tblGrid>
      <w:tr w:rsidR="0054250F" w:rsidRPr="0054250F" w14:paraId="74A10900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1CF6" w14:textId="77777777" w:rsidR="0054250F" w:rsidRPr="0054250F" w:rsidRDefault="0054250F" w:rsidP="0054250F">
            <w:pPr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0166" w14:textId="77777777" w:rsidR="0054250F" w:rsidRPr="0054250F" w:rsidRDefault="0054250F" w:rsidP="0054250F">
            <w:pPr>
              <w:rPr>
                <w:rFonts w:asciiTheme="minorBidi" w:eastAsia="Times New Roman" w:hAnsiTheme="minorBidi"/>
                <w:b/>
                <w:bCs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b/>
                <w:bCs/>
                <w:color w:val="000000"/>
                <w:sz w:val="13"/>
                <w:szCs w:val="13"/>
              </w:rPr>
              <w:t>Mis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A5F5" w14:textId="77777777" w:rsidR="0054250F" w:rsidRPr="0054250F" w:rsidRDefault="0054250F" w:rsidP="0054250F">
            <w:pPr>
              <w:rPr>
                <w:rFonts w:asciiTheme="minorBidi" w:eastAsia="Times New Roman" w:hAnsiTheme="minorBidi"/>
                <w:b/>
                <w:bCs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b/>
                <w:bCs/>
                <w:color w:val="000000"/>
                <w:sz w:val="13"/>
                <w:szCs w:val="13"/>
              </w:rPr>
              <w:t>Mis16-H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843E" w14:textId="77777777" w:rsidR="0054250F" w:rsidRPr="0054250F" w:rsidRDefault="0054250F" w:rsidP="0054250F">
            <w:pPr>
              <w:rPr>
                <w:rFonts w:asciiTheme="minorBidi" w:eastAsia="Times New Roman" w:hAnsiTheme="minorBidi"/>
                <w:b/>
                <w:bCs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b/>
                <w:bCs/>
                <w:color w:val="000000"/>
                <w:sz w:val="13"/>
                <w:szCs w:val="13"/>
              </w:rPr>
              <w:t>Mis16-Mis19</w:t>
            </w:r>
          </w:p>
        </w:tc>
      </w:tr>
      <w:tr w:rsidR="0054250F" w:rsidRPr="0054250F" w14:paraId="5A028B7C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3F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avelength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8B6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77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03B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87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90DF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.00004</w:t>
            </w:r>
          </w:p>
        </w:tc>
      </w:tr>
      <w:tr w:rsidR="0054250F" w:rsidRPr="0054250F" w14:paraId="434D2F85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109" w14:textId="28639A60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solution range</w:t>
            </w:r>
            <w: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A9B4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51.68  - 1.94 (2.009  - 1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4A8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46.22  - 1.8 (1.864  - 1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618C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54.28  - 1.988 (2.06  - 1.988)</w:t>
            </w:r>
          </w:p>
        </w:tc>
      </w:tr>
      <w:tr w:rsidR="0054250F" w:rsidRPr="0054250F" w14:paraId="51CD48C7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DE3B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Spac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39E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 2 2 2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1CCC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 2(1) 2(1) 2(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B2B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P 2(1) </w:t>
            </w:r>
          </w:p>
        </w:tc>
      </w:tr>
      <w:tr w:rsidR="0054250F" w:rsidRPr="0054250F" w14:paraId="220B4632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ECA2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Unit cell (Å, degre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E3BC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75.7968 123.604 94.2438 90 90 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77D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57.39 77.98 97.51 90 90 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6292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53.1711 99.035 109.88 90 98.8663 90</w:t>
            </w:r>
          </w:p>
        </w:tc>
      </w:tr>
      <w:tr w:rsidR="0054250F" w:rsidRPr="0054250F" w14:paraId="17D18BA5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A6C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Total reflec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3BF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66260 (65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44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79190 (762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3D12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89953 (7431)</w:t>
            </w:r>
          </w:p>
        </w:tc>
      </w:tr>
      <w:tr w:rsidR="0054250F" w:rsidRPr="0054250F" w14:paraId="4E2288EB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03F1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Unique reflec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2DF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3131 (32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0D8F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9885 (38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D15B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69320 (3761)</w:t>
            </w:r>
          </w:p>
        </w:tc>
      </w:tr>
      <w:tr w:rsidR="0054250F" w:rsidRPr="0054250F" w14:paraId="72166043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844D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ltipl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B25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2.0 (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CE1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2.0 (2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27BD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5.6 (2.0)</w:t>
            </w:r>
          </w:p>
        </w:tc>
      </w:tr>
      <w:tr w:rsidR="0054250F" w:rsidRPr="0054250F" w14:paraId="7755DAC2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EC0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mpletenes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25A9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99.92 (99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78B2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96.58 (94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1642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89.56 (48.69)</w:t>
            </w:r>
          </w:p>
        </w:tc>
      </w:tr>
      <w:tr w:rsidR="0054250F" w:rsidRPr="0054250F" w14:paraId="570251CC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3D3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ean I/sigma(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25E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8.38 (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724C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9.36 (0.8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8C4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8.11 (1.26)</w:t>
            </w:r>
          </w:p>
        </w:tc>
      </w:tr>
      <w:tr w:rsidR="0054250F" w:rsidRPr="0054250F" w14:paraId="6789B433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DA9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ilson B-fa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F11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6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644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29.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34D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26.27</w:t>
            </w:r>
          </w:p>
        </w:tc>
      </w:tr>
      <w:tr w:rsidR="0054250F" w:rsidRPr="0054250F" w14:paraId="7ED51DC9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01E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-mer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2B6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03302 (0.74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D2A6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04434 (0.81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FCCD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1481 (0.623)</w:t>
            </w:r>
          </w:p>
        </w:tc>
      </w:tr>
      <w:tr w:rsidR="0054250F" w:rsidRPr="0054250F" w14:paraId="3DD200BE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95A4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-</w:t>
            </w:r>
            <w:proofErr w:type="spellStart"/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e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8486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0467 (1.0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019C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0627 (1.1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C47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1623 (0.8069)</w:t>
            </w:r>
          </w:p>
        </w:tc>
      </w:tr>
      <w:tr w:rsidR="0054250F" w:rsidRPr="0054250F" w14:paraId="21D7E39F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480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-</w:t>
            </w:r>
            <w:proofErr w:type="spellStart"/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i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ECB6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03302 (0.74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CB4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04434 (0.81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148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06497 (0.5044)</w:t>
            </w:r>
          </w:p>
        </w:tc>
      </w:tr>
      <w:tr w:rsidR="0054250F" w:rsidRPr="0054250F" w14:paraId="466131A7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122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C1/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D96F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99 (0.4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3AB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98 (0.3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30BB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93 (0.611)</w:t>
            </w:r>
          </w:p>
        </w:tc>
      </w:tr>
      <w:tr w:rsidR="0054250F" w:rsidRPr="0054250F" w14:paraId="4A0726EB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49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C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154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 (0.8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88F5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 (0.6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70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98 (0.871)</w:t>
            </w:r>
          </w:p>
        </w:tc>
      </w:tr>
      <w:tr w:rsidR="0054250F" w:rsidRPr="0054250F" w14:paraId="72343093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F47E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flections used in refin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78F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3107 (32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2539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9872 (38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C13D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69226 (3751)</w:t>
            </w:r>
          </w:p>
        </w:tc>
      </w:tr>
      <w:tr w:rsidR="0054250F" w:rsidRPr="0054250F" w14:paraId="2F10D977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7B6D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flections used for R-f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089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630 (1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CBD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921 (1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77C1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556 (193)</w:t>
            </w:r>
          </w:p>
        </w:tc>
      </w:tr>
      <w:tr w:rsidR="0054250F" w:rsidRPr="0054250F" w14:paraId="7C214B33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867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-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7412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2041 (0.29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C581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2041 (0.36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E671" w14:textId="2537D4CF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19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59</w:t>
            </w: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(0.26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60</w:t>
            </w: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)</w:t>
            </w:r>
          </w:p>
        </w:tc>
      </w:tr>
      <w:tr w:rsidR="0054250F" w:rsidRPr="0054250F" w14:paraId="1F4E70D4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CEAD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-f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931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2597 (0.32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EE2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2406 (0.39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9134" w14:textId="1B9AB6F6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2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41</w:t>
            </w: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(0.3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67</w:t>
            </w: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)</w:t>
            </w:r>
          </w:p>
        </w:tc>
      </w:tr>
      <w:tr w:rsidR="0054250F" w:rsidRPr="0054250F" w14:paraId="42C3694C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EF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C(wor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705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57 (0.6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F06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62 (0.5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6781" w14:textId="6215AC7F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4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</w:t>
            </w: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(0.8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0</w:t>
            </w: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)</w:t>
            </w:r>
          </w:p>
        </w:tc>
      </w:tr>
      <w:tr w:rsidR="0054250F" w:rsidRPr="0054250F" w14:paraId="4B9C9B16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739B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C(fre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9D6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18 (0.6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921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40 (0.5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E49" w14:textId="7FE398FB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9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27</w:t>
            </w: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(0.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687</w:t>
            </w: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)</w:t>
            </w:r>
          </w:p>
        </w:tc>
      </w:tr>
      <w:tr w:rsidR="0054250F" w:rsidRPr="0054250F" w14:paraId="6D137791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670B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umber of non-hydrogen a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F8D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D3B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4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4686" w14:textId="698064C0" w:rsidR="0054250F" w:rsidRPr="0054250F" w:rsidRDefault="003B6BB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7945</w:t>
            </w:r>
          </w:p>
        </w:tc>
      </w:tr>
      <w:tr w:rsidR="0054250F" w:rsidRPr="0054250F" w14:paraId="5320F190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D4E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 macromolecu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B4E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EB45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2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862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7163</w:t>
            </w:r>
          </w:p>
        </w:tc>
      </w:tr>
      <w:tr w:rsidR="0054250F" w:rsidRPr="0054250F" w14:paraId="5C26C559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05D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 lig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EB76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F93C" w14:textId="77777777" w:rsidR="0054250F" w:rsidRPr="0054250F" w:rsidRDefault="0054250F" w:rsidP="0054250F">
            <w:pPr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7E3D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6</w:t>
            </w:r>
          </w:p>
        </w:tc>
      </w:tr>
      <w:tr w:rsidR="0054250F" w:rsidRPr="0054250F" w14:paraId="74601D51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C35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 solv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E2E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B34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2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7756" w14:textId="2312123C" w:rsidR="0054250F" w:rsidRPr="0054250F" w:rsidRDefault="003B6BB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776</w:t>
            </w:r>
          </w:p>
        </w:tc>
      </w:tr>
      <w:tr w:rsidR="0054250F" w:rsidRPr="0054250F" w14:paraId="197E413A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AF0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tein residu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6A19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0A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4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321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894</w:t>
            </w:r>
          </w:p>
        </w:tc>
      </w:tr>
      <w:tr w:rsidR="0054250F" w:rsidRPr="0054250F" w14:paraId="7B66EF34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164E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MS(bonds, 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65B5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B38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6B80" w14:textId="7A176E52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00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9</w:t>
            </w:r>
          </w:p>
        </w:tc>
      </w:tr>
      <w:tr w:rsidR="0054250F" w:rsidRPr="0054250F" w14:paraId="36E3C5ED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98B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MS(angles, degre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D9C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7D76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ED5D" w14:textId="6E274CC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.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</w:t>
            </w: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</w:t>
            </w:r>
          </w:p>
        </w:tc>
      </w:tr>
      <w:tr w:rsidR="0054250F" w:rsidRPr="0054250F" w14:paraId="608429F6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F754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Ramachandran </w:t>
            </w:r>
            <w:proofErr w:type="spellStart"/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favored</w:t>
            </w:r>
            <w:proofErr w:type="spellEnd"/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05F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96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AB11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96.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7CFF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97.15</w:t>
            </w:r>
          </w:p>
        </w:tc>
      </w:tr>
      <w:tr w:rsidR="0054250F" w:rsidRPr="0054250F" w14:paraId="7966F52E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AEB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amachandran allowed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6EFB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2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7E7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2.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12B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2.28</w:t>
            </w:r>
          </w:p>
        </w:tc>
      </w:tr>
      <w:tr w:rsidR="0054250F" w:rsidRPr="0054250F" w14:paraId="48FF305A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EBE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amachandran outlier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096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ACC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E32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57</w:t>
            </w:r>
          </w:p>
        </w:tc>
      </w:tr>
      <w:tr w:rsidR="0054250F" w:rsidRPr="0054250F" w14:paraId="6DEBCCE6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B6BB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otamer</w:t>
            </w:r>
            <w:proofErr w:type="spellEnd"/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outlier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C2B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4C8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4F5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0.13</w:t>
            </w:r>
          </w:p>
        </w:tc>
      </w:tr>
      <w:tr w:rsidR="0054250F" w:rsidRPr="0054250F" w14:paraId="5976ECE4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81DA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lashscor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4A0F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5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EE5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5.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CDEE" w14:textId="5CFA7326" w:rsidR="0054250F" w:rsidRPr="0054250F" w:rsidRDefault="003B6BB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.90</w:t>
            </w:r>
          </w:p>
        </w:tc>
      </w:tr>
      <w:tr w:rsidR="0054250F" w:rsidRPr="0054250F" w14:paraId="5A63C4C7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0F8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verage B-fa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B147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43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B9B3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5.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D7C0" w14:textId="3F6B9076" w:rsidR="0054250F" w:rsidRPr="0054250F" w:rsidRDefault="003B6BB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1.66</w:t>
            </w:r>
          </w:p>
        </w:tc>
      </w:tr>
      <w:tr w:rsidR="0054250F" w:rsidRPr="0054250F" w14:paraId="68AC2212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F2F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 macromolecu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C99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43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7421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5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F28" w14:textId="025D99DC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1.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18</w:t>
            </w:r>
          </w:p>
        </w:tc>
      </w:tr>
      <w:tr w:rsidR="0054250F" w:rsidRPr="0054250F" w14:paraId="2797709B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0600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 lig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F255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99E6" w14:textId="77777777" w:rsidR="0054250F" w:rsidRPr="0054250F" w:rsidRDefault="0054250F" w:rsidP="0054250F">
            <w:pPr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B910" w14:textId="1BA8524A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0.</w:t>
            </w:r>
            <w:r w:rsidR="003B6BB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61</w:t>
            </w:r>
          </w:p>
        </w:tc>
      </w:tr>
      <w:tr w:rsidR="0054250F" w:rsidRPr="0054250F" w14:paraId="1773E48E" w14:textId="77777777" w:rsidTr="00411E7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C352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  solv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18E6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45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FFD" w14:textId="77777777" w:rsidR="0054250F" w:rsidRPr="0054250F" w:rsidRDefault="0054250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54250F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40.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2DFC" w14:textId="2EBC2C7A" w:rsidR="0054250F" w:rsidRPr="0054250F" w:rsidRDefault="003B6BBF" w:rsidP="0054250F">
            <w:pP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36.10</w:t>
            </w:r>
          </w:p>
        </w:tc>
      </w:tr>
    </w:tbl>
    <w:p w14:paraId="75BE15D8" w14:textId="78744009" w:rsidR="007D2A52" w:rsidRDefault="007D2A52">
      <w:pPr>
        <w:rPr>
          <w:rFonts w:asciiTheme="minorBidi" w:hAnsiTheme="minorBidi"/>
          <w:sz w:val="13"/>
          <w:szCs w:val="13"/>
        </w:rPr>
      </w:pPr>
    </w:p>
    <w:p w14:paraId="1EC981A6" w14:textId="337F71D5" w:rsidR="00F9310F" w:rsidRDefault="00F9310F">
      <w:pPr>
        <w:rPr>
          <w:rFonts w:asciiTheme="minorBidi" w:hAnsiTheme="minorBidi"/>
          <w:sz w:val="13"/>
          <w:szCs w:val="13"/>
        </w:rPr>
      </w:pPr>
    </w:p>
    <w:p w14:paraId="3B3EB885" w14:textId="14B76E53" w:rsidR="00F9310F" w:rsidRPr="00F9310F" w:rsidRDefault="00F9310F">
      <w:pPr>
        <w:rPr>
          <w:rFonts w:asciiTheme="minorBidi" w:hAnsiTheme="minorBidi"/>
        </w:rPr>
      </w:pPr>
      <w:r w:rsidRPr="00F9310F">
        <w:rPr>
          <w:rFonts w:asciiTheme="minorBidi" w:hAnsiTheme="minorBidi"/>
        </w:rPr>
        <w:t>Supplementary Table 1</w:t>
      </w:r>
      <w:bookmarkStart w:id="0" w:name="_GoBack"/>
      <w:bookmarkEnd w:id="0"/>
    </w:p>
    <w:sectPr w:rsidR="00F9310F" w:rsidRPr="00F9310F" w:rsidSect="005425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0F"/>
    <w:rsid w:val="00007F70"/>
    <w:rsid w:val="00010218"/>
    <w:rsid w:val="00051F95"/>
    <w:rsid w:val="00053AE4"/>
    <w:rsid w:val="00096EF8"/>
    <w:rsid w:val="000A070E"/>
    <w:rsid w:val="000A655F"/>
    <w:rsid w:val="000B08A9"/>
    <w:rsid w:val="000B47F8"/>
    <w:rsid w:val="000C3F4F"/>
    <w:rsid w:val="000D348F"/>
    <w:rsid w:val="000D6810"/>
    <w:rsid w:val="000F1835"/>
    <w:rsid w:val="001225D9"/>
    <w:rsid w:val="00167F9E"/>
    <w:rsid w:val="00194237"/>
    <w:rsid w:val="001A12EA"/>
    <w:rsid w:val="001B12D9"/>
    <w:rsid w:val="001E4073"/>
    <w:rsid w:val="001F48BB"/>
    <w:rsid w:val="002167EB"/>
    <w:rsid w:val="002238B0"/>
    <w:rsid w:val="00231689"/>
    <w:rsid w:val="00235CDB"/>
    <w:rsid w:val="00240313"/>
    <w:rsid w:val="00252B9D"/>
    <w:rsid w:val="0025567B"/>
    <w:rsid w:val="0029687A"/>
    <w:rsid w:val="002A5EB5"/>
    <w:rsid w:val="002B1FEF"/>
    <w:rsid w:val="002C0FF3"/>
    <w:rsid w:val="002C485F"/>
    <w:rsid w:val="002D052F"/>
    <w:rsid w:val="002D1631"/>
    <w:rsid w:val="002E47C5"/>
    <w:rsid w:val="002F46EB"/>
    <w:rsid w:val="00306A82"/>
    <w:rsid w:val="00312FBF"/>
    <w:rsid w:val="00314D99"/>
    <w:rsid w:val="00315A8A"/>
    <w:rsid w:val="00337561"/>
    <w:rsid w:val="003423AE"/>
    <w:rsid w:val="0034538E"/>
    <w:rsid w:val="0039554B"/>
    <w:rsid w:val="003A28CC"/>
    <w:rsid w:val="003A2D02"/>
    <w:rsid w:val="003A7310"/>
    <w:rsid w:val="003B4098"/>
    <w:rsid w:val="003B6BBF"/>
    <w:rsid w:val="003C6125"/>
    <w:rsid w:val="003C73FF"/>
    <w:rsid w:val="003D03B3"/>
    <w:rsid w:val="003E6D71"/>
    <w:rsid w:val="00411E7E"/>
    <w:rsid w:val="0041318B"/>
    <w:rsid w:val="00442D6F"/>
    <w:rsid w:val="004737E5"/>
    <w:rsid w:val="00496ABB"/>
    <w:rsid w:val="004A46C9"/>
    <w:rsid w:val="004A725F"/>
    <w:rsid w:val="004B711F"/>
    <w:rsid w:val="004C1CFB"/>
    <w:rsid w:val="004C60FC"/>
    <w:rsid w:val="004D7DB6"/>
    <w:rsid w:val="00521AF1"/>
    <w:rsid w:val="005231CC"/>
    <w:rsid w:val="0053343C"/>
    <w:rsid w:val="0054250F"/>
    <w:rsid w:val="00557A8E"/>
    <w:rsid w:val="005632DC"/>
    <w:rsid w:val="00564412"/>
    <w:rsid w:val="00574E57"/>
    <w:rsid w:val="00581CF0"/>
    <w:rsid w:val="005966EC"/>
    <w:rsid w:val="00596BFF"/>
    <w:rsid w:val="005A4EBA"/>
    <w:rsid w:val="005A5633"/>
    <w:rsid w:val="005B0ADA"/>
    <w:rsid w:val="00614B5F"/>
    <w:rsid w:val="0062068B"/>
    <w:rsid w:val="006252FA"/>
    <w:rsid w:val="0063118D"/>
    <w:rsid w:val="006354D2"/>
    <w:rsid w:val="00647A48"/>
    <w:rsid w:val="00657829"/>
    <w:rsid w:val="00660024"/>
    <w:rsid w:val="006944BD"/>
    <w:rsid w:val="006A608C"/>
    <w:rsid w:val="006C2A5D"/>
    <w:rsid w:val="007126B4"/>
    <w:rsid w:val="00714042"/>
    <w:rsid w:val="00716314"/>
    <w:rsid w:val="007177FB"/>
    <w:rsid w:val="00723C3B"/>
    <w:rsid w:val="00761A06"/>
    <w:rsid w:val="007770F0"/>
    <w:rsid w:val="00791344"/>
    <w:rsid w:val="007971C6"/>
    <w:rsid w:val="007A3227"/>
    <w:rsid w:val="007A466B"/>
    <w:rsid w:val="007D2A52"/>
    <w:rsid w:val="007D5A5F"/>
    <w:rsid w:val="007E0CA0"/>
    <w:rsid w:val="007E3785"/>
    <w:rsid w:val="00811979"/>
    <w:rsid w:val="00827E4A"/>
    <w:rsid w:val="00853EEB"/>
    <w:rsid w:val="008610DB"/>
    <w:rsid w:val="00862477"/>
    <w:rsid w:val="008853B7"/>
    <w:rsid w:val="00890933"/>
    <w:rsid w:val="008A4C8F"/>
    <w:rsid w:val="008E7405"/>
    <w:rsid w:val="009219C1"/>
    <w:rsid w:val="00922012"/>
    <w:rsid w:val="00922AC1"/>
    <w:rsid w:val="00935C16"/>
    <w:rsid w:val="00935F7B"/>
    <w:rsid w:val="0094205F"/>
    <w:rsid w:val="009542C1"/>
    <w:rsid w:val="00961B1E"/>
    <w:rsid w:val="00983C80"/>
    <w:rsid w:val="00986ADA"/>
    <w:rsid w:val="00994F97"/>
    <w:rsid w:val="009B29A9"/>
    <w:rsid w:val="009C71CD"/>
    <w:rsid w:val="009D4213"/>
    <w:rsid w:val="009F06AF"/>
    <w:rsid w:val="00A2110E"/>
    <w:rsid w:val="00A306A3"/>
    <w:rsid w:val="00A46854"/>
    <w:rsid w:val="00A54E40"/>
    <w:rsid w:val="00A62D5F"/>
    <w:rsid w:val="00A64F06"/>
    <w:rsid w:val="00A7108A"/>
    <w:rsid w:val="00A75CAF"/>
    <w:rsid w:val="00AC6199"/>
    <w:rsid w:val="00AD2947"/>
    <w:rsid w:val="00AF143C"/>
    <w:rsid w:val="00AF5865"/>
    <w:rsid w:val="00B257A8"/>
    <w:rsid w:val="00B332BB"/>
    <w:rsid w:val="00B52815"/>
    <w:rsid w:val="00BB1A6C"/>
    <w:rsid w:val="00BB3FD5"/>
    <w:rsid w:val="00BC6EF4"/>
    <w:rsid w:val="00BE0A67"/>
    <w:rsid w:val="00C06A9D"/>
    <w:rsid w:val="00C07F54"/>
    <w:rsid w:val="00C1060C"/>
    <w:rsid w:val="00C11DE3"/>
    <w:rsid w:val="00C3309D"/>
    <w:rsid w:val="00C377A1"/>
    <w:rsid w:val="00C40E45"/>
    <w:rsid w:val="00C42765"/>
    <w:rsid w:val="00C50BDF"/>
    <w:rsid w:val="00C7758F"/>
    <w:rsid w:val="00C8289B"/>
    <w:rsid w:val="00C95FF8"/>
    <w:rsid w:val="00CA075B"/>
    <w:rsid w:val="00CA4A40"/>
    <w:rsid w:val="00CE3D5C"/>
    <w:rsid w:val="00CE661D"/>
    <w:rsid w:val="00CF6479"/>
    <w:rsid w:val="00D04423"/>
    <w:rsid w:val="00D11EEC"/>
    <w:rsid w:val="00D569E7"/>
    <w:rsid w:val="00D614B8"/>
    <w:rsid w:val="00D83D19"/>
    <w:rsid w:val="00D85810"/>
    <w:rsid w:val="00D87A65"/>
    <w:rsid w:val="00D9440F"/>
    <w:rsid w:val="00D979A1"/>
    <w:rsid w:val="00DE3588"/>
    <w:rsid w:val="00E0213B"/>
    <w:rsid w:val="00E10F58"/>
    <w:rsid w:val="00E13453"/>
    <w:rsid w:val="00E14B96"/>
    <w:rsid w:val="00E80925"/>
    <w:rsid w:val="00E827F7"/>
    <w:rsid w:val="00E95AFF"/>
    <w:rsid w:val="00EA5D89"/>
    <w:rsid w:val="00EB1E6D"/>
    <w:rsid w:val="00EC4503"/>
    <w:rsid w:val="00ED006B"/>
    <w:rsid w:val="00EE6F5B"/>
    <w:rsid w:val="00EF1638"/>
    <w:rsid w:val="00EF3C62"/>
    <w:rsid w:val="00F20248"/>
    <w:rsid w:val="00F2137B"/>
    <w:rsid w:val="00F2639E"/>
    <w:rsid w:val="00F26BC1"/>
    <w:rsid w:val="00F613F1"/>
    <w:rsid w:val="00F62935"/>
    <w:rsid w:val="00F75D8B"/>
    <w:rsid w:val="00F8065F"/>
    <w:rsid w:val="00F9310F"/>
    <w:rsid w:val="00FA0BB8"/>
    <w:rsid w:val="00FB3A54"/>
    <w:rsid w:val="00FC3646"/>
    <w:rsid w:val="00FD131E"/>
    <w:rsid w:val="00FD6FBE"/>
    <w:rsid w:val="00FE280F"/>
    <w:rsid w:val="00FE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7DACA"/>
  <w15:chartTrackingRefBased/>
  <w15:docId w15:val="{3EF5FE42-0B7A-F449-B358-CC54F37F0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ngleton</dc:creator>
  <cp:keywords/>
  <dc:description/>
  <cp:lastModifiedBy>Martin Singleton</cp:lastModifiedBy>
  <cp:revision>5</cp:revision>
  <dcterms:created xsi:type="dcterms:W3CDTF">2019-04-09T13:29:00Z</dcterms:created>
  <dcterms:modified xsi:type="dcterms:W3CDTF">2019-07-23T10:17:00Z</dcterms:modified>
</cp:coreProperties>
</file>